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D0D6C" w14:textId="249950F4" w:rsidR="00AD53A5" w:rsidRPr="00084111" w:rsidRDefault="008444F5" w:rsidP="00581EE3">
      <w:pPr>
        <w:spacing w:line="360" w:lineRule="auto"/>
        <w:rPr>
          <w:rFonts w:ascii="Times New Roman" w:hAnsi="Times New Roman" w:cs="Times New Roman"/>
        </w:rPr>
      </w:pPr>
      <w:r w:rsidRPr="00084111">
        <w:rPr>
          <w:rFonts w:ascii="Times New Roman" w:hAnsi="Times New Roman" w:cs="Times New Roman"/>
        </w:rPr>
        <w:t xml:space="preserve">Table </w:t>
      </w:r>
      <w:r w:rsidR="00581EE3" w:rsidRPr="00084111">
        <w:rPr>
          <w:rFonts w:ascii="Times New Roman" w:hAnsi="Times New Roman" w:cs="Times New Roman"/>
        </w:rPr>
        <w:t>S</w:t>
      </w:r>
      <w:r w:rsidRPr="00084111">
        <w:rPr>
          <w:rFonts w:ascii="Times New Roman" w:hAnsi="Times New Roman" w:cs="Times New Roman"/>
        </w:rPr>
        <w:t xml:space="preserve">1. </w:t>
      </w:r>
      <w:proofErr w:type="gramStart"/>
      <w:r w:rsidRPr="00084111">
        <w:rPr>
          <w:rFonts w:ascii="Times New Roman" w:hAnsi="Times New Roman" w:cs="Times New Roman"/>
        </w:rPr>
        <w:t xml:space="preserve">Chromosome regions of the original </w:t>
      </w:r>
      <w:r w:rsidRPr="00084111">
        <w:rPr>
          <w:rFonts w:ascii="Times New Roman" w:hAnsi="Times New Roman" w:cs="Times New Roman"/>
          <w:i/>
        </w:rPr>
        <w:t xml:space="preserve">D. </w:t>
      </w:r>
      <w:proofErr w:type="spellStart"/>
      <w:r w:rsidRPr="00084111">
        <w:rPr>
          <w:rFonts w:ascii="Times New Roman" w:hAnsi="Times New Roman" w:cs="Times New Roman"/>
          <w:i/>
        </w:rPr>
        <w:t>yakuba</w:t>
      </w:r>
      <w:proofErr w:type="spellEnd"/>
      <w:r w:rsidRPr="00084111">
        <w:rPr>
          <w:rFonts w:ascii="Times New Roman" w:hAnsi="Times New Roman" w:cs="Times New Roman"/>
        </w:rPr>
        <w:t xml:space="preserve"> genome that were rearranged or masked prior to MSG analysis.</w:t>
      </w:r>
      <w:bookmarkStart w:id="0" w:name="_GoBack"/>
      <w:bookmarkEnd w:id="0"/>
      <w:proofErr w:type="gramEnd"/>
    </w:p>
    <w:tbl>
      <w:tblPr>
        <w:tblW w:w="7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060"/>
        <w:gridCol w:w="1080"/>
        <w:gridCol w:w="1300"/>
        <w:gridCol w:w="1300"/>
        <w:gridCol w:w="1300"/>
      </w:tblGrid>
      <w:tr w:rsidR="00364041" w:rsidRPr="00364041" w14:paraId="60236F03" w14:textId="77777777" w:rsidTr="00364041">
        <w:trPr>
          <w:trHeight w:val="50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3BE0" w14:textId="0DBD716A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footnoteReference w:customMarkFollows="1" w:id="1"/>
              <w:t>Chromosome</w:t>
            </w:r>
            <w:r w:rsidRPr="0036404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7E48E" w14:textId="1F339C5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bookmarkStart w:id="1" w:name="RANGE!B1"/>
            <w:r w:rsidRPr="00364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footnoteReference w:customMarkFollows="1" w:id="2"/>
              <w:t>Start</w:t>
            </w:r>
            <w:bookmarkEnd w:id="1"/>
            <w:r w:rsidRPr="0036404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97EFCE" w14:textId="1A017FB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Stop</w:t>
            </w:r>
            <w:r w:rsidRPr="0036404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791F9" w14:textId="5824CB8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footnoteReference w:customMarkFollows="1" w:id="3"/>
              <w:t>Masked</w:t>
            </w:r>
            <w:r w:rsidRPr="0036404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‡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B2A8" w14:textId="3C8CE770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footnoteReference w:customMarkFollows="1" w:id="4"/>
              <w:t>Inverted</w:t>
            </w:r>
            <w:r w:rsidRPr="0036404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§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DAF85" w14:textId="4E4808F8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Moved To</w:t>
            </w:r>
            <w:r w:rsidRPr="0036404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fr-FR"/>
              </w:rPr>
              <w:t>†</w:t>
            </w:r>
          </w:p>
        </w:tc>
      </w:tr>
      <w:tr w:rsidR="00364041" w:rsidRPr="00364041" w14:paraId="5534E02E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9CEE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444E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972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491D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64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C323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FB3E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5828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6173ED7C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230B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5122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351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7406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392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C899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54D3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E1D1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6B892758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9C31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DE18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597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ED7A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122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21FC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9104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49CE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317B5483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4E10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6F4A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526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3B8E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540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8FFA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380C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F01C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4E16E882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0678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247A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988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31F6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999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9BCF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2E30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C70B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05ECC267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9233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999A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265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7212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683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2788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6426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D42F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2BC64C21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AD27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92CC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684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8FF2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352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3012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17BA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17B6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2764B191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4B80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7294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9255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3BA9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9695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7618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5D4C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F9A2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63A95B51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C8DD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A12C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265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FB7D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545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B079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BF11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AFFD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589A4E13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2D88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A4F4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9211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09DE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9695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72B2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09D4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EAE5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4FC88A6D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048C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39EF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066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862D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540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4C08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A705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5C08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6B986FED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6A89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FC08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595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BF30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122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46B6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AFC0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275A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5A8CFAC4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B4D5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3235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108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0B7F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485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E4DE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21C4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45A0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462161</w:t>
            </w:r>
          </w:p>
        </w:tc>
      </w:tr>
      <w:tr w:rsidR="00364041" w:rsidRPr="00364041" w14:paraId="26303E8B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23EA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CBBB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849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AB5D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358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CDF4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C1D6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116C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12FFCE47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19F6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C670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550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88E3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076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29E8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8106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918F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75A13CDE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3D86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45AC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124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CB66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349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E1D2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FFFF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90CA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39C03257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0649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FF42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2230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2731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2965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870C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D683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42E0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0EFEC9D2" w14:textId="77777777" w:rsidTr="0036404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F878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CFC3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7400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4036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7715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1F52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8679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A933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364041" w:rsidRPr="00364041" w14:paraId="7E219657" w14:textId="77777777" w:rsidTr="00364041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12AEB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86AF6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394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C474B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750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7DF9E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A5BEE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5A7C2" w14:textId="77777777" w:rsidR="00364041" w:rsidRPr="00364041" w:rsidRDefault="00364041" w:rsidP="003640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640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14:paraId="11BCBB8A" w14:textId="77777777" w:rsidR="00364041" w:rsidRPr="00364041" w:rsidRDefault="00364041" w:rsidP="0036404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2EFF927" w14:textId="01F49638" w:rsidR="00364041" w:rsidRPr="00364041" w:rsidRDefault="00364041" w:rsidP="00364041">
      <w:pPr>
        <w:spacing w:line="480" w:lineRule="auto"/>
        <w:rPr>
          <w:rFonts w:ascii="Times New Roman" w:hAnsi="Times New Roman" w:cs="Times New Roman"/>
          <w:color w:val="000000"/>
        </w:rPr>
      </w:pPr>
      <w:r w:rsidRPr="00364041">
        <w:rPr>
          <w:rFonts w:ascii="Times New Roman" w:eastAsia="Times New Roman" w:hAnsi="Times New Roman" w:cs="Times New Roman"/>
          <w:color w:val="000000"/>
          <w:lang w:eastAsia="fr-FR"/>
        </w:rPr>
        <w:t>*</w:t>
      </w:r>
      <w:r w:rsidRPr="00364041">
        <w:rPr>
          <w:rFonts w:ascii="Times New Roman" w:hAnsi="Times New Roman" w:cs="Times New Roman"/>
          <w:color w:val="000000"/>
        </w:rPr>
        <w:t xml:space="preserve"> “Chromosomes” 2L and 2R from the published genome were concatenated to make chromosome 2, and “chromosomes” 3L and 3R were concatenated to make chromosome 3.</w:t>
      </w:r>
    </w:p>
    <w:p w14:paraId="32878564" w14:textId="2D134AAE" w:rsidR="00364041" w:rsidRPr="00364041" w:rsidRDefault="00364041" w:rsidP="00364041">
      <w:pPr>
        <w:spacing w:line="480" w:lineRule="auto"/>
        <w:rPr>
          <w:rFonts w:ascii="Times New Roman" w:hAnsi="Times New Roman" w:cs="Times New Roman"/>
          <w:color w:val="000000"/>
        </w:rPr>
      </w:pPr>
      <w:r w:rsidRPr="00364041">
        <w:rPr>
          <w:rFonts w:ascii="Times New Roman" w:hAnsi="Times New Roman" w:cs="Times New Roman"/>
          <w:color w:val="000000"/>
        </w:rPr>
        <w:t xml:space="preserve">† </w:t>
      </w:r>
      <w:proofErr w:type="gramStart"/>
      <w:r w:rsidRPr="00364041">
        <w:rPr>
          <w:rFonts w:ascii="Times New Roman" w:hAnsi="Times New Roman" w:cs="Times New Roman"/>
          <w:color w:val="000000"/>
        </w:rPr>
        <w:t>In</w:t>
      </w:r>
      <w:proofErr w:type="gramEnd"/>
      <w:r w:rsidRPr="0036404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364041">
        <w:rPr>
          <w:rFonts w:ascii="Times New Roman" w:hAnsi="Times New Roman" w:cs="Times New Roman"/>
          <w:color w:val="000000"/>
        </w:rPr>
        <w:t>bp.</w:t>
      </w:r>
      <w:proofErr w:type="spellEnd"/>
    </w:p>
    <w:p w14:paraId="65521B47" w14:textId="795BB552" w:rsidR="00364041" w:rsidRPr="00364041" w:rsidRDefault="00364041" w:rsidP="00364041">
      <w:pPr>
        <w:spacing w:line="480" w:lineRule="auto"/>
        <w:rPr>
          <w:rFonts w:ascii="Times New Roman" w:hAnsi="Times New Roman" w:cs="Times New Roman"/>
          <w:color w:val="000000"/>
        </w:rPr>
      </w:pPr>
      <w:r w:rsidRPr="00364041">
        <w:rPr>
          <w:rFonts w:ascii="Times New Roman" w:hAnsi="Times New Roman" w:cs="Times New Roman"/>
          <w:color w:val="000000"/>
        </w:rPr>
        <w:t>‡ Bases in these regions were replaced with Ns.</w:t>
      </w:r>
    </w:p>
    <w:p w14:paraId="2391047A" w14:textId="015AC31B" w:rsidR="00364041" w:rsidRPr="00364041" w:rsidRDefault="00364041" w:rsidP="00364041">
      <w:pPr>
        <w:spacing w:line="480" w:lineRule="auto"/>
        <w:rPr>
          <w:rFonts w:ascii="Times New Roman" w:hAnsi="Times New Roman" w:cs="Times New Roman"/>
        </w:rPr>
      </w:pPr>
      <w:r w:rsidRPr="00364041">
        <w:rPr>
          <w:rFonts w:ascii="Times New Roman" w:hAnsi="Times New Roman" w:cs="Times New Roman"/>
          <w:color w:val="000000"/>
        </w:rPr>
        <w:t xml:space="preserve">§ </w:t>
      </w:r>
      <w:proofErr w:type="gramStart"/>
      <w:r w:rsidRPr="00364041">
        <w:rPr>
          <w:rFonts w:ascii="Times New Roman" w:hAnsi="Times New Roman" w:cs="Times New Roman"/>
          <w:color w:val="000000"/>
        </w:rPr>
        <w:t>The</w:t>
      </w:r>
      <w:proofErr w:type="gramEnd"/>
      <w:r w:rsidRPr="00364041">
        <w:rPr>
          <w:rFonts w:ascii="Times New Roman" w:hAnsi="Times New Roman" w:cs="Times New Roman"/>
          <w:color w:val="000000"/>
        </w:rPr>
        <w:t xml:space="preserve"> reverse complement sequence was generated.</w:t>
      </w:r>
    </w:p>
    <w:sectPr w:rsidR="00364041" w:rsidRPr="00364041" w:rsidSect="00ED735E">
      <w:footnotePr>
        <w:pos w:val="beneathText"/>
        <w:numFmt w:val="chicago"/>
      </w:foot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C0FE3A" w14:textId="77777777" w:rsidR="008444F5" w:rsidRDefault="008444F5" w:rsidP="008444F5">
      <w:r>
        <w:separator/>
      </w:r>
    </w:p>
  </w:endnote>
  <w:endnote w:type="continuationSeparator" w:id="0">
    <w:p w14:paraId="574294BD" w14:textId="77777777" w:rsidR="008444F5" w:rsidRDefault="008444F5" w:rsidP="00844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AE61DF" w14:textId="77777777" w:rsidR="008444F5" w:rsidRDefault="008444F5" w:rsidP="008444F5">
      <w:r>
        <w:separator/>
      </w:r>
    </w:p>
  </w:footnote>
  <w:footnote w:type="continuationSeparator" w:id="0">
    <w:p w14:paraId="09E5BF7D" w14:textId="77777777" w:rsidR="008444F5" w:rsidRDefault="008444F5" w:rsidP="008444F5">
      <w:r>
        <w:continuationSeparator/>
      </w:r>
    </w:p>
  </w:footnote>
  <w:footnote w:id="1">
    <w:p w14:paraId="699171C7" w14:textId="77777777" w:rsidR="00364041" w:rsidRDefault="00364041" w:rsidP="00364041"/>
  </w:footnote>
  <w:footnote w:id="2">
    <w:p w14:paraId="0BC6C7F9" w14:textId="77777777" w:rsidR="00364041" w:rsidRDefault="00364041" w:rsidP="00364041"/>
  </w:footnote>
  <w:footnote w:id="3">
    <w:p w14:paraId="63F2456A" w14:textId="77777777" w:rsidR="00364041" w:rsidRDefault="00364041" w:rsidP="00364041"/>
  </w:footnote>
  <w:footnote w:id="4">
    <w:p w14:paraId="605DE8EB" w14:textId="77777777" w:rsidR="00364041" w:rsidRDefault="00364041" w:rsidP="0036404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savePreviewPicture/>
  <w:footnotePr>
    <w:pos w:val="beneathText"/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4F5"/>
    <w:rsid w:val="00084111"/>
    <w:rsid w:val="00364041"/>
    <w:rsid w:val="00396EE3"/>
    <w:rsid w:val="00581EE3"/>
    <w:rsid w:val="005F40B0"/>
    <w:rsid w:val="008444F5"/>
    <w:rsid w:val="00AD53A5"/>
    <w:rsid w:val="00D97049"/>
    <w:rsid w:val="00ED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81F1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444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unhideWhenUsed/>
    <w:rsid w:val="008444F5"/>
  </w:style>
  <w:style w:type="character" w:customStyle="1" w:styleId="NotedebasdepageCar">
    <w:name w:val="Note de bas de page Car"/>
    <w:basedOn w:val="Policepardfaut"/>
    <w:link w:val="Notedebasdepage"/>
    <w:uiPriority w:val="99"/>
    <w:rsid w:val="008444F5"/>
  </w:style>
  <w:style w:type="character" w:styleId="Marquenotebasdepage">
    <w:name w:val="footnote reference"/>
    <w:basedOn w:val="Policepardfaut"/>
    <w:uiPriority w:val="99"/>
    <w:unhideWhenUsed/>
    <w:rsid w:val="008444F5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444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unhideWhenUsed/>
    <w:rsid w:val="008444F5"/>
  </w:style>
  <w:style w:type="character" w:customStyle="1" w:styleId="NotedebasdepageCar">
    <w:name w:val="Note de bas de page Car"/>
    <w:basedOn w:val="Policepardfaut"/>
    <w:link w:val="Notedebasdepage"/>
    <w:uiPriority w:val="99"/>
    <w:rsid w:val="008444F5"/>
  </w:style>
  <w:style w:type="character" w:styleId="Marquenotebasdepage">
    <w:name w:val="footnote reference"/>
    <w:basedOn w:val="Policepardfaut"/>
    <w:uiPriority w:val="99"/>
    <w:unhideWhenUsed/>
    <w:rsid w:val="008444F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5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0</Words>
  <Characters>845</Characters>
  <Application>Microsoft Macintosh Word</Application>
  <DocSecurity>0</DocSecurity>
  <Lines>18</Lines>
  <Paragraphs>20</Paragraphs>
  <ScaleCrop>false</ScaleCrop>
  <Company>Howard Hughes Medical Institute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 David</dc:creator>
  <cp:keywords/>
  <dc:description/>
  <cp:lastModifiedBy>Jessica Cande</cp:lastModifiedBy>
  <cp:revision>7</cp:revision>
  <dcterms:created xsi:type="dcterms:W3CDTF">2011-08-18T15:51:00Z</dcterms:created>
  <dcterms:modified xsi:type="dcterms:W3CDTF">2012-08-02T11:57:00Z</dcterms:modified>
</cp:coreProperties>
</file>